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center"/>
        <w:textAlignment w:val="auto"/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etailed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etrieval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  <w:t>trategies</w:t>
      </w: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b/>
          <w:bCs/>
          <w:color w:val="auto"/>
          <w:sz w:val="24"/>
          <w:szCs w:val="24"/>
          <w:lang w:val="en-US" w:eastAsia="zh-CN"/>
        </w:rPr>
        <w:t>Embase</w:t>
      </w: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mbase &lt;2012 to 2023 September 20&gt;</w:t>
      </w: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exp virtual reality/ or virtual reality.mp.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33376</w:t>
      </w: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exp nursing diagnosis/ or exp international nursing/ or exp newborn nursing/ or exp nursing assistant/ or exp radiology nursing/ or exp perioperative nursing/ or exp nursing information system/ or exp postanesthesia nursing/ or exp nursing care plan/ or exp gastroenterology nursing/ or exp psychiatric nursing/ or exp pediatric intensive care nursing/ or exp geriatric nursing/ or exp rehabilitation nursing/ or exp holistic nursing/ or exp nursing outcome/ or exp nursing expertise/ or exp burn nursing/ or exp nursing evaluation research/ or exp clinical nursing research/ or exp perianesthesia nursing/ or exp rural health nursing/ or exp nursing home/ or exp nursing intervention/ or exp nursing interventions classification/ or exp differentiated nursing practice/ or exp genetics nursing/ or exp primary nursing/ or exp nursing career/ or exp medical surgical nursing/ or exp anesthesia nursing/ or exp Nursing Delirium Screening Scale/ or exp humanistic nursing/ or exp military nursing/ or exp newborn intensive care nursing/ or nursing.mp. or exp nephrology nursing/ or exp nursing practice/ or exp family nursing/ or exp practical nursing/ or exp pediatric nursing/ or exp respiratory nursing/ or exp nursing home personnel/ or exp neuroscience nursing/ or exp cardiovascular nursing/ or exp palliative nursing/ or exp team nursing/ or exp emergency nursing/ or exp nursing informatics/ or exp addictions nursing/ or exp community health nursing/ or exp nursing theory/ or exp nursing home patient/ or exp pediatric oncology nursing/ or exp nursing assessment/ or exp nursing outcomes classification/ or exp nursing process/ or exp intensive care nursing/ or exp community psychiatric nursing/ or exp oncology nursing/ or exp nursing care/ or exp perinatal nursing/ or exp nursing/ or exp nursing organization/ or exp occupational health nursing/ or exp advanced practice nursing/ or exp nursing administration research/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649460</w:t>
      </w: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exp meta analysis/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292563</w:t>
      </w: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"review"/ or exp "systematic review"/ or exp droperidol/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3169655</w:t>
      </w: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3 or 4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3275296</w:t>
      </w: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6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1 and 2 and 5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81</w:t>
      </w: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Cochran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earch Name: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VR colonrectal clinical outcomes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e Run: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20/09/2023 14:26:15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mment:</w:t>
      </w:r>
      <w:r>
        <w:rPr>
          <w:rFonts w:hint="eastAsia"/>
          <w:lang w:val="en-US" w:eastAsia="zh-CN"/>
        </w:rPr>
        <w:tab/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D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Search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Hits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(virtual):ti,ab,kw OR (Immersive):ti,ab,kw OR (immersed):ti,ab,kw OR (Kinect):ti,ab,kw (Word variations have been searched)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 xml:space="preserve">  17093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(nurs*):ti,ab,kw OR (care):ti,ab,kw (Word variations have been searched)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321132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3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#1 AND #2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>4013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4  limited to Cochrane Reviews    50</w:t>
      </w:r>
    </w:p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Pubmed</w:t>
      </w:r>
    </w:p>
    <w:p>
      <w:pPr>
        <w:rPr>
          <w:rFonts w:hint="eastAsia"/>
          <w:lang w:val="en-US" w:eastAsia="zh-CN"/>
        </w:rPr>
      </w:pPr>
    </w:p>
    <w:tbl>
      <w:tblPr>
        <w:tblStyle w:val="2"/>
        <w:tblW w:w="1058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3375"/>
        <w:gridCol w:w="5738"/>
        <w:gridCol w:w="10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y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nurs*[Title/Abstract]) OR (care[Title/Abstract])) AND ("Virtual Reality"[Mesh] OR "Virtual Reality Exposure Therapy"[Mesh] OR "Exergaming"[Mesh])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"nurs*"[Title/Abstract] OR "care"[Title/Abstract]) AND ("Virtual Reality"[MeSH Terms] OR "Virtual Reality Exposure Therapy"[MeSH Terms] OR "Exergaming"[MeSH Terms])) AND (meta-analysis[Filter] OR systematicreview[Filter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(nurs*[Title/Abstract]) OR (care[Title/Abstract])) AND ("Virtual Reality"[Mesh] OR "Virtual Reality Exposure Therapy"[Mesh] OR "Exergaming"[Mesh])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"nurs*"[Title/Abstract] OR "care"[Title/Abstract]) AND ("Virtual Reality"[MeSH Terms] OR "Virtual Reality Exposure Therapy"[MeSH Terms] OR "Exergaming"[MeSH Terms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urs*[Title/Abstract]) OR (care[Title/Abstract])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nurs*"[Title/Abstract] OR "care"[Title/Abstract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76,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Virtual Reality"[Mesh] OR "Virtual Reality Exposure Therapy"[Mesh] OR "Exergaming"[Mesh]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Virtual Reality"[MeSH Terms] OR "Virtual Reality Exposure Therapy"[MeSH Terms] OR "Exergaming"[MeSH Terms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693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Web</w:t>
      </w:r>
      <w:bookmarkStart w:id="0" w:name="OLE_LINK1"/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of sci</w:t>
      </w:r>
      <w:bookmarkEnd w:id="0"/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ence</w:t>
      </w:r>
    </w:p>
    <w:p>
      <w:pPr>
        <w:rPr>
          <w:rFonts w:hint="eastAsia"/>
          <w:lang w:val="en-US" w:eastAsia="zh-CN"/>
        </w:rPr>
      </w:pPr>
    </w:p>
    <w:tbl>
      <w:tblPr>
        <w:tblStyle w:val="2"/>
        <w:tblW w:w="1058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3643"/>
        <w:gridCol w:w="2193"/>
        <w:gridCol w:w="1211"/>
        <w:gridCol w:w="28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Quer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b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e Ru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#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ta-analys*  (Topic) OR systematic review*  (Topic)  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b of Science Core Collecti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059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ue Sep 20 2023 22:33: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Virtual Reality  (Topic)  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b of Science Core Collecti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5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ue Sep 20 2023 22:33: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rs*  (All Fields) OR care  (All Fields)  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b of Science Core Collecti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810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ue Sep 20 2023 22:33: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#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#1 AND #2 AND #3  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b of Science Core Collecti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ue Sep 20 2023 22:33: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AND #2 AND #3 and 2023 or 2022 or 2021 or 2020 or 2019 or 2018 or 2017 or 2016 or 2015 or 2014 or 2013 or 2012 (Publication Years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b of Science Core Collecti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e Sep 20</w:t>
            </w:r>
            <w:bookmarkStart w:id="1" w:name="_GoBack"/>
            <w:bookmarkEnd w:id="1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23 23:33: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yMjg3MTFhODQxNWM4ZWMwYjU2ZTlhZWNhYTk3ZjAifQ=="/>
  </w:docVars>
  <w:rsids>
    <w:rsidRoot w:val="40F028BC"/>
    <w:rsid w:val="001C66E0"/>
    <w:rsid w:val="133C38D7"/>
    <w:rsid w:val="170D52AC"/>
    <w:rsid w:val="18510A99"/>
    <w:rsid w:val="1A034253"/>
    <w:rsid w:val="1A2C5333"/>
    <w:rsid w:val="1E0B0700"/>
    <w:rsid w:val="24EB7897"/>
    <w:rsid w:val="3FD73021"/>
    <w:rsid w:val="40F028BC"/>
    <w:rsid w:val="41947FF7"/>
    <w:rsid w:val="4E616639"/>
    <w:rsid w:val="55386C80"/>
    <w:rsid w:val="5BAB0528"/>
    <w:rsid w:val="5BE47AF2"/>
    <w:rsid w:val="6F13035E"/>
    <w:rsid w:val="760E1694"/>
    <w:rsid w:val="7A46108B"/>
    <w:rsid w:val="7ACD61BA"/>
    <w:rsid w:val="7D92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9</Words>
  <Characters>3663</Characters>
  <Lines>0</Lines>
  <Paragraphs>0</Paragraphs>
  <TotalTime>26</TotalTime>
  <ScaleCrop>false</ScaleCrop>
  <LinksUpToDate>false</LinksUpToDate>
  <CharactersWithSpaces>431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09:18:00Z</dcterms:created>
  <dc:creator>袁星竹</dc:creator>
  <cp:lastModifiedBy>胡艳杰</cp:lastModifiedBy>
  <dcterms:modified xsi:type="dcterms:W3CDTF">2023-09-24T12:5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FB7B16C719864DD79AC766CBBEA5ECA0_13</vt:lpwstr>
  </property>
</Properties>
</file>